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AC5" w:rsidRPr="00E254AF" w:rsidRDefault="00AB5EBF" w:rsidP="00E73A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1</w:t>
      </w:r>
      <w:r w:rsidR="00E73AC5" w:rsidRPr="00E254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73AC5" w:rsidRPr="00E254AF">
        <w:rPr>
          <w:rFonts w:ascii="Times New Roman" w:hAnsi="Times New Roman" w:cs="Times New Roman"/>
          <w:sz w:val="24"/>
          <w:szCs w:val="24"/>
        </w:rPr>
        <w:t xml:space="preserve"> Average normalized expression (n=2 replicates) and standard error values </w:t>
      </w:r>
      <w:r w:rsidR="00CA63DE">
        <w:rPr>
          <w:rFonts w:ascii="Times New Roman" w:hAnsi="Times New Roman" w:cs="Times New Roman"/>
          <w:sz w:val="24"/>
          <w:szCs w:val="24"/>
        </w:rPr>
        <w:t xml:space="preserve">(in parentheses) </w:t>
      </w:r>
      <w:r w:rsidR="00E73AC5" w:rsidRPr="00E254AF">
        <w:rPr>
          <w:rFonts w:ascii="Times New Roman" w:hAnsi="Times New Roman" w:cs="Times New Roman"/>
          <w:sz w:val="24"/>
          <w:szCs w:val="24"/>
        </w:rPr>
        <w:t>for T3SS1 associated genes (</w:t>
      </w:r>
      <w:r w:rsidR="009F79F7">
        <w:rPr>
          <w:rFonts w:ascii="Times New Roman" w:hAnsi="Times New Roman" w:cs="Times New Roman"/>
          <w:i/>
          <w:sz w:val="24"/>
          <w:szCs w:val="24"/>
        </w:rPr>
        <w:t xml:space="preserve">vp1656 – vp1702; vpa0450 – </w:t>
      </w:r>
      <w:r w:rsidR="00E73AC5" w:rsidRPr="00E254AF">
        <w:rPr>
          <w:rFonts w:ascii="Times New Roman" w:hAnsi="Times New Roman" w:cs="Times New Roman"/>
          <w:i/>
          <w:sz w:val="24"/>
          <w:szCs w:val="24"/>
        </w:rPr>
        <w:t>vpa0451</w:t>
      </w:r>
      <w:r w:rsidR="00E73AC5" w:rsidRPr="00E254AF">
        <w:rPr>
          <w:rFonts w:ascii="Times New Roman" w:hAnsi="Times New Roman" w:cs="Times New Roman"/>
          <w:sz w:val="24"/>
          <w:szCs w:val="24"/>
        </w:rPr>
        <w:t xml:space="preserve">) </w:t>
      </w:r>
      <w:r w:rsidR="001B7CC9">
        <w:rPr>
          <w:rFonts w:ascii="Times New Roman" w:hAnsi="Times New Roman" w:cs="Times New Roman"/>
          <w:sz w:val="24"/>
          <w:szCs w:val="24"/>
        </w:rPr>
        <w:t xml:space="preserve">in T3SS1 non-inducing (LB-S, </w:t>
      </w:r>
      <w:proofErr w:type="spellStart"/>
      <w:r w:rsidR="001B7CC9">
        <w:rPr>
          <w:rFonts w:ascii="Times New Roman" w:hAnsi="Times New Roman" w:cs="Times New Roman"/>
          <w:sz w:val="24"/>
          <w:szCs w:val="24"/>
        </w:rPr>
        <w:t>ExsD</w:t>
      </w:r>
      <w:proofErr w:type="spellEnd"/>
      <w:r w:rsidR="001B7CC9">
        <w:rPr>
          <w:rFonts w:ascii="Times New Roman" w:hAnsi="Times New Roman" w:cs="Times New Roman"/>
          <w:sz w:val="24"/>
          <w:szCs w:val="24"/>
        </w:rPr>
        <w:t xml:space="preserve">) and inducing (DMEM, </w:t>
      </w:r>
      <w:proofErr w:type="spellStart"/>
      <w:r w:rsidR="001B7CC9">
        <w:rPr>
          <w:rFonts w:ascii="Times New Roman" w:hAnsi="Times New Roman" w:cs="Times New Roman"/>
          <w:sz w:val="24"/>
          <w:szCs w:val="24"/>
        </w:rPr>
        <w:t>ExsA</w:t>
      </w:r>
      <w:proofErr w:type="spellEnd"/>
      <w:r w:rsidR="001B7CC9">
        <w:rPr>
          <w:rFonts w:ascii="Times New Roman" w:hAnsi="Times New Roman" w:cs="Times New Roman"/>
          <w:sz w:val="24"/>
          <w:szCs w:val="24"/>
        </w:rPr>
        <w:t>) conditions</w:t>
      </w:r>
      <w:r w:rsidR="000F6610">
        <w:rPr>
          <w:rFonts w:ascii="Times New Roman" w:hAnsi="Times New Roman" w:cs="Times New Roman"/>
          <w:sz w:val="24"/>
          <w:szCs w:val="24"/>
        </w:rPr>
        <w:t xml:space="preserve"> (see Material and Methods)</w:t>
      </w:r>
      <w:r w:rsidR="001B7CC9">
        <w:rPr>
          <w:rFonts w:ascii="Times New Roman" w:hAnsi="Times New Roman" w:cs="Times New Roman"/>
          <w:sz w:val="24"/>
          <w:szCs w:val="24"/>
        </w:rPr>
        <w:t>.</w:t>
      </w:r>
    </w:p>
    <w:p w:rsidR="00B836F7" w:rsidRDefault="00B836F7" w:rsidP="00E73AC5">
      <w:pPr>
        <w:spacing w:after="0" w:line="240" w:lineRule="auto"/>
      </w:pPr>
    </w:p>
    <w:tbl>
      <w:tblPr>
        <w:tblW w:w="13261" w:type="dxa"/>
        <w:jc w:val="center"/>
        <w:tblInd w:w="93" w:type="dxa"/>
        <w:tblLook w:val="04A0"/>
      </w:tblPr>
      <w:tblGrid>
        <w:gridCol w:w="2388"/>
        <w:gridCol w:w="2081"/>
        <w:gridCol w:w="1017"/>
        <w:gridCol w:w="5108"/>
        <w:gridCol w:w="692"/>
        <w:gridCol w:w="875"/>
        <w:gridCol w:w="935"/>
        <w:gridCol w:w="895"/>
      </w:tblGrid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unctional 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utative Fun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LB-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xsD</w:t>
            </w:r>
            <w:proofErr w:type="spellEnd"/>
            <w:r w:rsidRPr="00AB5E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9B37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DMEM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9B37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xsA</w:t>
            </w:r>
            <w:proofErr w:type="spellEnd"/>
            <w:r w:rsidRPr="00AB5E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Effe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VopQ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Ve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705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Autophagy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6.9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1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1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9725.5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0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Vop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nknown - Putative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0.0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5182.0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01.2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V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hibition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ein,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actin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arran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.7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13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7785.1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870.4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6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VPA0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0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Inositol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phosphatase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6.6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734.5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0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10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Chaperone (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VopQ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perone/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Ve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VopQ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9.7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3969.4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0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VopS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VopS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98.2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8380.3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0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6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VPA0450 chaper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a0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Putative VPA0450 chaper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.4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8.4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383.1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24.3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Transloc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opD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drophobic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transloc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52.6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7.0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850.2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5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52973.6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0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opB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drophobic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transloc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85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9.0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227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0891.3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235.7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5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LcrV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drophilic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Injectisome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8.2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02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679.5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7.4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13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haperone (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LcrH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ass II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0.7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3.4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72.7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8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6278.9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635.9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5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LcrG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LcrV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perone, negative regulator of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ecr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24.4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447.7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0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15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Ex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Negative regulator of T3SS1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5.7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52973.6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89.7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6733.5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00.9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Ex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Positive regulator of T3SS1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9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9385.0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742.0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Exs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ExsD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73.5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84.1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4.2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5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Ex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ExsC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6.8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06.5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708.4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6.0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13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64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Regulator/Not determ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LcrR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Regulator, low calcium respons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50.0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129.2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9.8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5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Regulator (Structur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P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Ruler - Needle length control, substrate specificity swit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13.5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511.7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6.6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13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Struct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V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72.6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950.8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52.6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N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.2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15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057.3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7.6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Q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ing - Sorting platform for T3S cargo 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34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758.9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6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R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.6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00.4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88.6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5.6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S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.6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4.7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42.8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.8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T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6.9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78.1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.7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U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5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90.9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.7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J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mbrane and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Supramembrane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MS) 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3.5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731.7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66.5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I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Inner ro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8.7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910.8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90.6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F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Needl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0.9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0.5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35.4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7576.8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0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D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mbrane and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Supramembrane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MS) 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5.4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50.2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088.2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4.8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5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C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uter Membrane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secretin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6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64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929.8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36.1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16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Chaperone (Structur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G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Class III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1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7.7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18.2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6392.5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89.5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6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W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Pilotin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ipo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68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6.8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3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Not determ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Y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X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52.9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231.5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38.1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X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52.8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372.7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68.3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04.8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601.5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6.7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6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08.4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5364.6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61.4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8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89.0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6392.5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89.5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O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5.7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29.9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4.5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LysR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-family 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6.6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1.5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5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8.9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.4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2.8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4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5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2.1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dienelactone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hydrolase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related enzy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3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6.6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8.9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51.9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3.2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1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924.5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78.0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60.2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3.7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CesT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76.0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8.8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36.9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655.2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52.0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.4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75.8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2.3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L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Interactor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/C 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4.6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793.4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17.0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K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Interactor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/C 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7.0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.7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1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508.4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91.0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H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ncodes 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opR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Unknown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6.2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73.9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959.1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31.1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5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p1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51.3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EBF">
              <w:rPr>
                <w:rFonts w:eastAsia="Times New Roman" w:cs="Times New Roman"/>
                <w:color w:val="000000"/>
                <w:sz w:val="20"/>
                <w:szCs w:val="20"/>
              </w:rPr>
              <w:t>3154.3</w:t>
            </w:r>
          </w:p>
          <w:p w:rsidR="00A26F2E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12.0)</w:t>
            </w:r>
          </w:p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6F2E" w:rsidRPr="00AB5EBF" w:rsidTr="00A26F2E">
        <w:trPr>
          <w:trHeight w:val="15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6F2E" w:rsidRPr="00AB5EBF" w:rsidRDefault="00A26F2E" w:rsidP="00AB5E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73AC5" w:rsidRPr="00B22B3B" w:rsidRDefault="00E73AC5" w:rsidP="00E73AC5">
      <w:pPr>
        <w:spacing w:after="0" w:line="240" w:lineRule="auto"/>
        <w:rPr>
          <w:sz w:val="20"/>
          <w:szCs w:val="20"/>
        </w:rPr>
      </w:pPr>
    </w:p>
    <w:sectPr w:rsidR="00E73AC5" w:rsidRPr="00B22B3B" w:rsidSect="00E73A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73AC5"/>
    <w:rsid w:val="00017725"/>
    <w:rsid w:val="000510A4"/>
    <w:rsid w:val="000943A7"/>
    <w:rsid w:val="000F6610"/>
    <w:rsid w:val="001470F9"/>
    <w:rsid w:val="001B7CC9"/>
    <w:rsid w:val="00261389"/>
    <w:rsid w:val="00280FE8"/>
    <w:rsid w:val="003A2917"/>
    <w:rsid w:val="003B5CBB"/>
    <w:rsid w:val="009B3701"/>
    <w:rsid w:val="009C42CD"/>
    <w:rsid w:val="009F79F7"/>
    <w:rsid w:val="00A26F2E"/>
    <w:rsid w:val="00A270BC"/>
    <w:rsid w:val="00A509E1"/>
    <w:rsid w:val="00A70564"/>
    <w:rsid w:val="00AB5EBF"/>
    <w:rsid w:val="00B22B3B"/>
    <w:rsid w:val="00B36220"/>
    <w:rsid w:val="00B836F7"/>
    <w:rsid w:val="00BF2BF2"/>
    <w:rsid w:val="00C73838"/>
    <w:rsid w:val="00CA63DE"/>
    <w:rsid w:val="00D062B8"/>
    <w:rsid w:val="00D803E9"/>
    <w:rsid w:val="00E62AEE"/>
    <w:rsid w:val="00E73AC5"/>
    <w:rsid w:val="00E76730"/>
    <w:rsid w:val="00E819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Upload</StageName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F0A66FC0-2907-4C78-9289-84AC4B4BCF34}"/>
</file>

<file path=customXml/itemProps2.xml><?xml version="1.0" encoding="utf-8"?>
<ds:datastoreItem xmlns:ds="http://schemas.openxmlformats.org/officeDocument/2006/customXml" ds:itemID="{D81CB11C-9A83-4A34-8F2E-30ABA71E02EB}"/>
</file>

<file path=customXml/itemProps3.xml><?xml version="1.0" encoding="utf-8"?>
<ds:datastoreItem xmlns:ds="http://schemas.openxmlformats.org/officeDocument/2006/customXml" ds:itemID="{E1CF7986-133D-431F-8E81-A693E1EADCD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803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</Company>
  <LinksUpToDate>false</LinksUpToDate>
  <CharactersWithSpaces>5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am</dc:creator>
  <cp:keywords/>
  <dc:description/>
  <cp:lastModifiedBy>snydam</cp:lastModifiedBy>
  <cp:revision>9</cp:revision>
  <dcterms:created xsi:type="dcterms:W3CDTF">2013-12-08T01:56:00Z</dcterms:created>
  <dcterms:modified xsi:type="dcterms:W3CDTF">2013-12-08T03:00:00Z</dcterms:modified>
</cp:coreProperties>
</file>